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1. Quantitative PCR Primer Sequences.</w:t>
      </w:r>
      <w:r>
        <w:rPr>
          <w:rFonts w:cs="Times New Roman" w:ascii="Times New Roman" w:hAnsi="Times New Roman"/>
          <w:b/>
          <w:bCs/>
          <w:szCs w:val="24"/>
          <w:lang w:bidi="en-US"/>
        </w:rPr>
        <w:t xml:space="preserve"> </w:t>
      </w:r>
    </w:p>
    <w:tbl>
      <w:tblPr>
        <w:tblW w:w="1066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97"/>
        <w:gridCol w:w="4270"/>
        <w:gridCol w:w="4030"/>
      </w:tblGrid>
      <w:tr>
        <w:trPr>
          <w:trHeight w:val="325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Specie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Gene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Forward Sequence 5'-3'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bidi="en-US"/>
              </w:rPr>
              <w:t>Reverse Sequence 5'-3'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Mous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ctin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CAAGTGCTTCTAGGCGGA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AGAAAGGGTGTAAAACGCAG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Mouse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Vegfa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GAAGCCCTGGAGTGCGT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GGTTTGATCCGCATGATCT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Mous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f4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GTTCTGTCTTCTCC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AGCAGCAGAGTCAGGCTT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Mous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Spl. Xbp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TGAGTCCGAATCAGGTGCAG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TC CATGGGAAGATGTTCTG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Mous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hop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CACCACACCTGAAAGCAGA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GGTGAAAGGCAGGGACTCA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Mous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Hif1α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ATTCGCCATGGAGGG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TCGACGTTCAGAACTCATCTTTT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R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ctin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CAAATGCTTCTAGGCGGA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AGAAAGGGTGTAAAACGCAG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R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BiP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GGGTACATTTGATCTGACTG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TCAAAGGTGACTTCAATCTGG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Ra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Vegfa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AAGCCGTCCTGTGTGC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CCAGGGCTTCATCATTG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APDH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GTTCGACAGTCAGCCG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TGTCTGAGCGATGTGG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Huma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HIF1α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GGAGGATCACCCTCTTCGT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CTCCTCAGGTGGCTTGT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VEGFA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CTTGCTGCTCTACCTCCA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GATTCTGCCCTCCTCCTT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IRE1</w:t>
            </w:r>
            <w:r>
              <w:rPr>
                <w:rFonts w:eastAsia="Symbol" w:cs="Symbol" w:ascii="Symbol" w:hAnsi="Symbol"/>
                <w:bCs/>
                <w:szCs w:val="24"/>
                <w:lang w:bidi="en-US"/>
              </w:rPr>
              <w:t>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CCTGGTCACCACAATTA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TTGGGAAGCCTGGTCTCC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PERK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CTCACCATTTGCCTAAG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GGGGACTTTCCTTCTTCT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F4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GTTCTCCAGCGACAAGGCT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CCTCCTTGCTGTTGTTG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Spl. XBP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TGAGTCCGAATCAGGTGCAG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TCCATGGGGAGATGTTCTGG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 xml:space="preserve">Human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BiP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GTTCAACCAATTATCAGCAAACT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TTCTGCTGTATCCTCTTCACCAGT</w:t>
            </w:r>
          </w:p>
        </w:tc>
      </w:tr>
      <w:tr>
        <w:trPr>
          <w:trHeight w:val="310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Huma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EDEM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CAAGTGTGGGTACGCCACG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bidi="en-US"/>
              </w:rPr>
              <w:t>AAAGAAGCTCTCCATCC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22:12:00Z</dcterms:created>
  <dc:creator>Rajarshi Ghosh</dc:creator>
  <dc:description/>
  <cp:keywords/>
  <dc:language>en-US</dc:language>
  <cp:lastModifiedBy>Rajarshi Ghosh</cp:lastModifiedBy>
  <dcterms:modified xsi:type="dcterms:W3CDTF">2010-02-17T22:15:00Z</dcterms:modified>
  <cp:revision>1</cp:revision>
  <dc:subject/>
  <dc:title/>
</cp:coreProperties>
</file>